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D7E6B" w14:textId="312F6088" w:rsidR="00EB0363" w:rsidRPr="00EB0363" w:rsidRDefault="00EB0363" w:rsidP="00EB0363">
      <w:pPr>
        <w:rPr>
          <w:rFonts w:cstheme="minorHAnsi"/>
          <w:b/>
          <w:bCs/>
          <w:color w:val="000000" w:themeColor="text1"/>
          <w:sz w:val="24"/>
          <w:szCs w:val="24"/>
        </w:rPr>
      </w:pPr>
      <w:proofErr w:type="spellStart"/>
      <w:r>
        <w:rPr>
          <w:rFonts w:cstheme="minorHAnsi"/>
          <w:b/>
          <w:bCs/>
          <w:color w:val="000000" w:themeColor="text1"/>
          <w:sz w:val="24"/>
          <w:szCs w:val="24"/>
        </w:rPr>
        <w:t>eTable</w:t>
      </w:r>
      <w:proofErr w:type="spellEnd"/>
      <w:r>
        <w:rPr>
          <w:rFonts w:cstheme="minorHAnsi"/>
          <w:b/>
          <w:bCs/>
          <w:color w:val="000000" w:themeColor="text1"/>
          <w:sz w:val="24"/>
          <w:szCs w:val="24"/>
        </w:rPr>
        <w:t xml:space="preserve"> 2: Complementary</w:t>
      </w:r>
      <w:r w:rsidRPr="008C22D0">
        <w:rPr>
          <w:rFonts w:cstheme="minorHAnsi"/>
          <w:b/>
          <w:bCs/>
          <w:color w:val="000000" w:themeColor="text1"/>
          <w:sz w:val="24"/>
          <w:szCs w:val="24"/>
        </w:rPr>
        <w:t xml:space="preserve"> Primary Diagnosis </w:t>
      </w:r>
      <w:r>
        <w:rPr>
          <w:rFonts w:cstheme="minorHAnsi"/>
          <w:b/>
          <w:bCs/>
          <w:color w:val="000000" w:themeColor="text1"/>
          <w:sz w:val="24"/>
          <w:szCs w:val="24"/>
        </w:rPr>
        <w:t>for Inpatient Lower Respiratory Tract Infection in Secondary Posi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34"/>
        <w:gridCol w:w="7106"/>
      </w:tblGrid>
      <w:tr w:rsidR="00EB0363" w:rsidRPr="009D483F" w14:paraId="52A9EE84" w14:textId="77777777" w:rsidTr="00EC23D9">
        <w:trPr>
          <w:trHeight w:val="315"/>
        </w:trPr>
        <w:tc>
          <w:tcPr>
            <w:tcW w:w="3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7BA05" w14:textId="77777777" w:rsidR="00EB0363" w:rsidRPr="009D483F" w:rsidRDefault="00EB0363" w:rsidP="00EC23D9">
            <w:pPr>
              <w:spacing w:after="0" w:line="240" w:lineRule="auto"/>
              <w:ind w:right="-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CD-9 Codes</w:t>
            </w:r>
          </w:p>
        </w:tc>
        <w:tc>
          <w:tcPr>
            <w:tcW w:w="9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821EA" w14:textId="77777777" w:rsidR="00EB0363" w:rsidRPr="009D483F" w:rsidRDefault="00EB0363" w:rsidP="00EC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dition</w:t>
            </w:r>
          </w:p>
        </w:tc>
      </w:tr>
      <w:tr w:rsidR="00EB0363" w:rsidRPr="009D483F" w14:paraId="1A032CE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015FE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89B8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lmonary diseases due to other mycobacteria</w:t>
            </w:r>
          </w:p>
        </w:tc>
      </w:tr>
      <w:tr w:rsidR="00EB0363" w:rsidRPr="009D483F" w14:paraId="74BECA2E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DC5B4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63794" w14:textId="77777777" w:rsidR="00EB0363" w:rsidRPr="009D483F" w:rsidRDefault="00EB0363" w:rsidP="00EC23D9">
            <w:pPr>
              <w:spacing w:after="0" w:line="240" w:lineRule="auto"/>
              <w:ind w:left="136" w:hanging="136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eptococcal septicemia</w:t>
            </w:r>
          </w:p>
        </w:tc>
      </w:tr>
      <w:tr w:rsidR="00EB0363" w:rsidRPr="009D483F" w14:paraId="0E3D57D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F475D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18FF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coccal septicemia</w:t>
            </w:r>
          </w:p>
        </w:tc>
      </w:tr>
      <w:tr w:rsidR="00EB0363" w:rsidRPr="009D483F" w14:paraId="21B6DC7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EB947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3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6B62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ticemia due to anaerobes</w:t>
            </w:r>
          </w:p>
        </w:tc>
      </w:tr>
      <w:tr w:rsidR="00EB0363" w:rsidRPr="009D483F" w14:paraId="7E62DD5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3D8ED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5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6024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mophilus influenzae (H. influenzae) infection in conditions classified elsewhere and of unspecified site</w:t>
            </w:r>
          </w:p>
        </w:tc>
      </w:tr>
      <w:tr w:rsidR="00EB0363" w:rsidRPr="009D483F" w14:paraId="7EEF3A7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37575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8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DE24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za due to identified avian influenza virus</w:t>
            </w:r>
          </w:p>
        </w:tc>
      </w:tr>
      <w:tr w:rsidR="00EB0363" w:rsidRPr="009D483F" w14:paraId="489A6A3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23A80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B098D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ronchitis, not specified as acute or chronic </w:t>
            </w:r>
          </w:p>
        </w:tc>
      </w:tr>
      <w:tr w:rsidR="00EB0363" w:rsidRPr="009D483F" w14:paraId="6DCE31D9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ACED2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D499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 distress syndrome in newborn</w:t>
            </w:r>
          </w:p>
        </w:tc>
      </w:tr>
      <w:tr w:rsidR="00EB0363" w:rsidRPr="009D483F" w14:paraId="5EAF6694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B50EA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3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BD6E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inovirus infection in conditions classified elsewhere and of unspecified site</w:t>
            </w:r>
          </w:p>
        </w:tc>
      </w:tr>
      <w:tr w:rsidR="00EB0363" w:rsidRPr="009D483F" w14:paraId="214597BE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F2ABD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6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7488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 syncytial virus (RSV)</w:t>
            </w:r>
          </w:p>
        </w:tc>
      </w:tr>
      <w:tr w:rsidR="00EB0363" w:rsidRPr="009D483F" w14:paraId="3D607D1E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B18D0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24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38D4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didiasis of lung</w:t>
            </w:r>
          </w:p>
        </w:tc>
      </w:tr>
      <w:tr w:rsidR="00EB0363" w:rsidRPr="009D483F" w14:paraId="0FEA45E5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CBFF1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25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C4470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seminated candidiasis</w:t>
            </w:r>
          </w:p>
        </w:tc>
      </w:tr>
      <w:tr w:rsidR="00EB0363" w:rsidRPr="009D483F" w14:paraId="0271D73A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8276D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9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D542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pulmonary tuberculosis confirmation unspecified</w:t>
            </w:r>
          </w:p>
        </w:tc>
      </w:tr>
      <w:tr w:rsidR="00EB0363" w:rsidRPr="009D483F" w14:paraId="6C27A024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A7FFE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5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D2EC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ignant neoplasm of thorax</w:t>
            </w:r>
          </w:p>
        </w:tc>
      </w:tr>
      <w:tr w:rsidR="00EB0363" w:rsidRPr="009D483F" w14:paraId="7B704CF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772FF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1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38C7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icillin resistant staphylococcus aureus septicemia</w:t>
            </w:r>
          </w:p>
        </w:tc>
      </w:tr>
      <w:tr w:rsidR="00EB0363" w:rsidRPr="009D483F" w14:paraId="75BF2ABA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50E6D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1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720B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  <w:proofErr w:type="gramEnd"/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taphylococcal septicemia</w:t>
            </w:r>
          </w:p>
        </w:tc>
      </w:tr>
      <w:tr w:rsidR="00EB0363" w:rsidRPr="009D483F" w14:paraId="379AB43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71363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4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F938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ticemia due to Hemophilus Influenzae (H. influenzae)</w:t>
            </w:r>
          </w:p>
        </w:tc>
      </w:tr>
      <w:tr w:rsidR="00EB0363" w:rsidRPr="009D483F" w14:paraId="1F631E6D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FD794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44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E147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epticemia due to </w:t>
            </w:r>
            <w:proofErr w:type="spellStart"/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ratia</w:t>
            </w:r>
            <w:proofErr w:type="spellEnd"/>
          </w:p>
        </w:tc>
      </w:tr>
      <w:tr w:rsidR="00EB0363" w:rsidRPr="009D483F" w14:paraId="28DBEB81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2FA3D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4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6CA4D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epticemia due to gram-negative organisms</w:t>
            </w:r>
          </w:p>
        </w:tc>
      </w:tr>
      <w:tr w:rsidR="00EB0363" w:rsidRPr="009D483F" w14:paraId="76F1026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66D56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6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D3BE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mary pulmonary hypertension</w:t>
            </w:r>
          </w:p>
        </w:tc>
      </w:tr>
      <w:tr w:rsidR="00EB0363" w:rsidRPr="009D483F" w14:paraId="13EDB6D4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74899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68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8DB3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hronic pulmonary heart diseases</w:t>
            </w:r>
          </w:p>
        </w:tc>
      </w:tr>
      <w:tr w:rsidR="00EB0363" w:rsidRPr="009D483F" w14:paraId="3F71143E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B9632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85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DB1F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pecified bacterial infections in conditions classified elsewhere and of unspecified site other gram-negative organisms</w:t>
            </w:r>
          </w:p>
        </w:tc>
      </w:tr>
      <w:tr w:rsidR="00EB0363" w:rsidRPr="009D483F" w14:paraId="17983C7A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25B40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54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3971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primary cardiomyopathies</w:t>
            </w:r>
          </w:p>
        </w:tc>
      </w:tr>
      <w:tr w:rsidR="00EB0363" w:rsidRPr="009D483F" w14:paraId="67EA730D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4D62F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8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995F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failure unspecified</w:t>
            </w:r>
          </w:p>
        </w:tc>
      </w:tr>
      <w:tr w:rsidR="00EB0363" w:rsidRPr="009D483F" w14:paraId="21ECEAE7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CA984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9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0071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ocarditis unspecified</w:t>
            </w:r>
          </w:p>
        </w:tc>
      </w:tr>
      <w:tr w:rsidR="00EB0363" w:rsidRPr="009D483F" w14:paraId="2188E4E8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C68D3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7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E366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za with other respiratory manifestations</w:t>
            </w:r>
          </w:p>
        </w:tc>
      </w:tr>
      <w:tr w:rsidR="00EB0363" w:rsidRPr="009D483F" w14:paraId="021814C1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25E91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78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2A2B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za with other manifestations</w:t>
            </w:r>
          </w:p>
        </w:tc>
      </w:tr>
      <w:tr w:rsidR="00EB0363" w:rsidRPr="009D483F" w14:paraId="7BFE403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0E948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6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25FB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nchitis and pneumonitis due to fumes and vapors</w:t>
            </w:r>
          </w:p>
        </w:tc>
      </w:tr>
      <w:tr w:rsidR="00EB0363" w:rsidRPr="009D483F" w14:paraId="70C930E6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1CD33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78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A144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tis due to other solids and liquids</w:t>
            </w:r>
          </w:p>
        </w:tc>
      </w:tr>
      <w:tr w:rsidR="00EB0363" w:rsidRPr="009D483F" w14:paraId="3395B0D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5D579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0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B6EC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yema with fistula</w:t>
            </w:r>
          </w:p>
        </w:tc>
      </w:tr>
      <w:tr w:rsidR="00EB0363" w:rsidRPr="009D483F" w14:paraId="7F375E01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D2AAE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0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B062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yema without fistula</w:t>
            </w:r>
          </w:p>
        </w:tc>
      </w:tr>
      <w:tr w:rsidR="00EB0363" w:rsidRPr="009D483F" w14:paraId="58BB7BB5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E3EC8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1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B403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pleural effusion</w:t>
            </w:r>
          </w:p>
        </w:tc>
      </w:tr>
      <w:tr w:rsidR="00EB0363" w:rsidRPr="009D483F" w14:paraId="545213D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5C704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2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0AC6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atrogenic pneumothorax</w:t>
            </w:r>
          </w:p>
        </w:tc>
      </w:tr>
      <w:tr w:rsidR="00EB0363" w:rsidRPr="009D483F" w14:paraId="5166C5D0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F78E4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513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DAA9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cess of lung</w:t>
            </w:r>
          </w:p>
        </w:tc>
      </w:tr>
      <w:tr w:rsidR="00EB0363" w:rsidRPr="009D483F" w14:paraId="3ED2CE37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F9DAB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8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0928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lmonary collapse</w:t>
            </w:r>
          </w:p>
        </w:tc>
      </w:tr>
      <w:tr w:rsidR="00EB0363" w:rsidRPr="009D483F" w14:paraId="6A3B807C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DE727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8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98E7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stitial emphysema</w:t>
            </w:r>
          </w:p>
        </w:tc>
      </w:tr>
      <w:tr w:rsidR="00EB0363" w:rsidRPr="009D483F" w14:paraId="348615B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D0EA9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83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8154D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lmonary eosinophilia</w:t>
            </w:r>
          </w:p>
        </w:tc>
      </w:tr>
      <w:tr w:rsidR="00EB0363" w:rsidRPr="009D483F" w14:paraId="1FA30B61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D1416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84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83F5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edema of lung unspecified</w:t>
            </w:r>
          </w:p>
        </w:tc>
      </w:tr>
      <w:tr w:rsidR="00EB0363" w:rsidRPr="009D483F" w14:paraId="619A665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85E1B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98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F11C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diseases of respiratory system not elsewhere classified</w:t>
            </w:r>
          </w:p>
        </w:tc>
      </w:tr>
      <w:tr w:rsidR="00EB0363" w:rsidRPr="009D483F" w14:paraId="47C197A1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62B3E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9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5D67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disease of respiratory system</w:t>
            </w:r>
          </w:p>
        </w:tc>
      </w:tr>
      <w:tr w:rsidR="00EB0363" w:rsidRPr="009D483F" w14:paraId="6952601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2D3C0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67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26BE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plastic left heart syndrome</w:t>
            </w:r>
          </w:p>
        </w:tc>
      </w:tr>
      <w:tr w:rsidR="00EB0363" w:rsidRPr="009D483F" w14:paraId="6EB9A6BC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E71FC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85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7998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agenesis hypoplasia and dysplasia of lung</w:t>
            </w:r>
          </w:p>
        </w:tc>
      </w:tr>
      <w:tr w:rsidR="00EB0363" w:rsidRPr="009D483F" w14:paraId="1F46F480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E5A34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0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769E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stitial emphysema and related conditions of newborn</w:t>
            </w:r>
          </w:p>
        </w:tc>
      </w:tr>
      <w:tr w:rsidR="00EB0363" w:rsidRPr="009D483F" w14:paraId="7EFEB8D4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E98B6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07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5392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respiratory disease arising in the perinatal period</w:t>
            </w:r>
          </w:p>
        </w:tc>
      </w:tr>
      <w:tr w:rsidR="00EB0363" w:rsidRPr="009D483F" w14:paraId="56A016C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58A90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6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17F5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ugh</w:t>
            </w:r>
          </w:p>
        </w:tc>
      </w:tr>
      <w:tr w:rsidR="00EB0363" w:rsidRPr="009D483F" w14:paraId="40DE3CE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7DEFC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66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256F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welling mass or lump in chest</w:t>
            </w:r>
          </w:p>
        </w:tc>
      </w:tr>
      <w:tr w:rsidR="00EB0363" w:rsidRPr="009D483F" w14:paraId="2F75BAD5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28212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07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4A97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emia</w:t>
            </w:r>
          </w:p>
        </w:tc>
      </w:tr>
      <w:tr w:rsidR="00EB0363" w:rsidRPr="009D483F" w14:paraId="0DF68E76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D423D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9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2F53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 arrest</w:t>
            </w:r>
          </w:p>
        </w:tc>
      </w:tr>
      <w:tr w:rsidR="00EB0363" w:rsidRPr="009D483F" w14:paraId="6679A60B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3F6EB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13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47C1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mphosarcoma involving intra-abdominal lymph nodes</w:t>
            </w:r>
          </w:p>
        </w:tc>
      </w:tr>
      <w:tr w:rsidR="00EB0363" w:rsidRPr="009D483F" w14:paraId="0F628741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3E177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2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D7A8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rkitt's tumor or lymphoma unspecified site</w:t>
            </w:r>
          </w:p>
        </w:tc>
      </w:tr>
      <w:tr w:rsidR="00EB0363" w:rsidRPr="009D483F" w14:paraId="7887259B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B85E7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9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CDF1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and unspecified malignant neoplasms of lymphoid and histiocytic tissue unspecified site</w:t>
            </w:r>
          </w:p>
        </w:tc>
      </w:tr>
      <w:tr w:rsidR="00EB0363" w:rsidRPr="009D483F" w14:paraId="5E77D6FC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AAA9C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70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013E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 without meconium ileus</w:t>
            </w:r>
          </w:p>
        </w:tc>
      </w:tr>
      <w:tr w:rsidR="00EB0363" w:rsidRPr="009D483F" w14:paraId="124CF5FB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F747D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787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4AB50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orders of mitochondrial metabolism</w:t>
            </w:r>
          </w:p>
        </w:tc>
      </w:tr>
      <w:tr w:rsidR="00EB0363" w:rsidRPr="009D483F" w14:paraId="567BD150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55076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904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C942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hypogammaglobulinemia</w:t>
            </w:r>
          </w:p>
        </w:tc>
      </w:tr>
      <w:tr w:rsidR="00EB0363" w:rsidRPr="009D483F" w14:paraId="3B80E5DA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9D8BB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91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C62A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george's</w:t>
            </w:r>
            <w:proofErr w:type="spellEnd"/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yndrome</w:t>
            </w:r>
          </w:p>
        </w:tc>
      </w:tr>
      <w:tr w:rsidR="00EB0363" w:rsidRPr="009D483F" w14:paraId="29229DDA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E9F7B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80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90FD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tropenia, unspecified</w:t>
            </w:r>
          </w:p>
        </w:tc>
      </w:tr>
      <w:tr w:rsidR="00EB0363" w:rsidRPr="009D483F" w14:paraId="0BBA6C80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E84BF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804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750F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tropenia due to infection</w:t>
            </w:r>
          </w:p>
        </w:tc>
      </w:tr>
      <w:tr w:rsidR="00EB0363" w:rsidRPr="009D483F" w14:paraId="4CB9A6F0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130A3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29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3914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tic myocarditis</w:t>
            </w:r>
          </w:p>
        </w:tc>
      </w:tr>
      <w:tr w:rsidR="00EB0363" w:rsidRPr="009D483F" w14:paraId="1A2B6128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623FA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29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ED8AD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acute myocarditis</w:t>
            </w:r>
          </w:p>
        </w:tc>
      </w:tr>
      <w:tr w:rsidR="00EB0363" w:rsidRPr="009D483F" w14:paraId="7A2F124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AFC1F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82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6FAC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systolic heart failure</w:t>
            </w:r>
          </w:p>
        </w:tc>
      </w:tr>
      <w:tr w:rsidR="00EB0363" w:rsidRPr="009D483F" w14:paraId="57B74E6E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E4A1F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83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E76F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diastolic heart failure</w:t>
            </w:r>
          </w:p>
        </w:tc>
      </w:tr>
      <w:tr w:rsidR="00EB0363" w:rsidRPr="009D483F" w14:paraId="00E502E1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8A43C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83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1563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diastolic heart failure</w:t>
            </w:r>
          </w:p>
        </w:tc>
      </w:tr>
      <w:tr w:rsidR="00EB0363" w:rsidRPr="009D483F" w14:paraId="56CB33C7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C1A1F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84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313C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combined systolic and diastolic heart failure</w:t>
            </w:r>
          </w:p>
        </w:tc>
      </w:tr>
      <w:tr w:rsidR="00EB0363" w:rsidRPr="009D483F" w14:paraId="473A5DF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E3BC0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843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7022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on chronic combined systolic and diastolic heart failure</w:t>
            </w:r>
          </w:p>
        </w:tc>
      </w:tr>
      <w:tr w:rsidR="00EB0363" w:rsidRPr="009D483F" w14:paraId="139A51BA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4D296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80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F7AE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za due to identified avian influenza virus with other respiratory manifestations</w:t>
            </w:r>
          </w:p>
        </w:tc>
      </w:tr>
      <w:tr w:rsidR="00EB0363" w:rsidRPr="009D483F" w14:paraId="5371417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DF868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81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F6B3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za due to identified 2009 H1N1 influenza virus with other respiratory manifestations</w:t>
            </w:r>
          </w:p>
        </w:tc>
      </w:tr>
      <w:tr w:rsidR="00EB0363" w:rsidRPr="009D483F" w14:paraId="543427A8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8A727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88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15CD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za due to identified novel influenza A virus with other respiratory manifestations</w:t>
            </w:r>
          </w:p>
        </w:tc>
      </w:tr>
      <w:tr w:rsidR="00EB0363" w:rsidRPr="009D483F" w14:paraId="0A3B5CB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239A9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88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AFC3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za due to identified novel influenza A virus with other manifestations</w:t>
            </w:r>
          </w:p>
        </w:tc>
      </w:tr>
      <w:tr w:rsidR="00EB0363" w:rsidRPr="009D483F" w14:paraId="0319B32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1C1C9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30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410E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rinsic asthma unspecified</w:t>
            </w:r>
          </w:p>
        </w:tc>
      </w:tr>
      <w:tr w:rsidR="00EB0363" w:rsidRPr="009D483F" w14:paraId="58CE3BF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9D5D4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4930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CDB8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rinsic asthma with status asthmaticus</w:t>
            </w:r>
          </w:p>
        </w:tc>
      </w:tr>
      <w:tr w:rsidR="00EB0363" w:rsidRPr="009D483F" w14:paraId="7EA547C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E9E29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30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68FB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rinsic asthma with (acute) exacerbation</w:t>
            </w:r>
          </w:p>
        </w:tc>
      </w:tr>
      <w:tr w:rsidR="00EB0363" w:rsidRPr="009D483F" w14:paraId="34E36631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0BD99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31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6518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rinsic asthma unspecified</w:t>
            </w:r>
          </w:p>
        </w:tc>
      </w:tr>
      <w:tr w:rsidR="00EB0363" w:rsidRPr="009D483F" w14:paraId="1733C2A1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422DF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31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A79E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rinsic asthma with status asthmaticus</w:t>
            </w:r>
          </w:p>
        </w:tc>
      </w:tr>
      <w:tr w:rsidR="00EB0363" w:rsidRPr="009D483F" w14:paraId="64F15DA6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E4C04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31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711C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rinsic asthma with (acute) exacerbation</w:t>
            </w:r>
          </w:p>
        </w:tc>
      </w:tr>
      <w:tr w:rsidR="00EB0363" w:rsidRPr="009D483F" w14:paraId="144ABB1C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29428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32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A76C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obstructive asthma with (acute) exacerbation</w:t>
            </w:r>
          </w:p>
        </w:tc>
      </w:tr>
      <w:tr w:rsidR="00EB0363" w:rsidRPr="009D483F" w14:paraId="18F1DE06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8D15B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39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43BA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 unspecified</w:t>
            </w:r>
          </w:p>
        </w:tc>
      </w:tr>
      <w:tr w:rsidR="00EB0363" w:rsidRPr="009D483F" w14:paraId="7A233ACC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F49EC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39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3AFF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 unspecified type with status asthmaticus</w:t>
            </w:r>
          </w:p>
        </w:tc>
      </w:tr>
      <w:tr w:rsidR="00EB0363" w:rsidRPr="009D483F" w14:paraId="06B5F198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3A5A9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39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7207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 unspecified with (acute) exacerbation</w:t>
            </w:r>
          </w:p>
        </w:tc>
      </w:tr>
      <w:tr w:rsidR="00EB0363" w:rsidRPr="009D483F" w14:paraId="12E75EC1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1FEB5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18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518D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ignant pleural effusion</w:t>
            </w:r>
          </w:p>
        </w:tc>
      </w:tr>
      <w:tr w:rsidR="00EB0363" w:rsidRPr="009D483F" w14:paraId="62F07005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AD9BE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663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040B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rfactant mutations of the lung</w:t>
            </w:r>
          </w:p>
        </w:tc>
      </w:tr>
      <w:tr w:rsidR="00EB0363" w:rsidRPr="009D483F" w14:paraId="7EB2E768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6563E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88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76DF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respiratory failure</w:t>
            </w:r>
          </w:p>
        </w:tc>
      </w:tr>
      <w:tr w:rsidR="00EB0363" w:rsidRPr="009D483F" w14:paraId="35916DD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48DF3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88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65ED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pulmonary insufficiency not elsewhere classified</w:t>
            </w:r>
          </w:p>
        </w:tc>
      </w:tr>
      <w:tr w:rsidR="00EB0363" w:rsidRPr="009D483F" w14:paraId="0D83A51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ED39A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883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88B4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respiratory failure</w:t>
            </w:r>
          </w:p>
        </w:tc>
      </w:tr>
      <w:tr w:rsidR="00EB0363" w:rsidRPr="009D483F" w14:paraId="7C77CDEE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23B94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884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461C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and chronic respiratory failure</w:t>
            </w:r>
          </w:p>
        </w:tc>
      </w:tr>
      <w:tr w:rsidR="00EB0363" w:rsidRPr="009D483F" w14:paraId="047A7F89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41DF9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88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E8C5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diseases of lung not elsewhere classified</w:t>
            </w:r>
          </w:p>
        </w:tc>
      </w:tr>
      <w:tr w:rsidR="00EB0363" w:rsidRPr="009D483F" w14:paraId="77D2CBDD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B5866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91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B32A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bronchospasm</w:t>
            </w:r>
          </w:p>
        </w:tc>
      </w:tr>
      <w:tr w:rsidR="00EB0363" w:rsidRPr="009D483F" w14:paraId="0977D67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3DB03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50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5FA7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orders relating to extreme immaturity of infant 500-749 grams</w:t>
            </w:r>
          </w:p>
        </w:tc>
      </w:tr>
      <w:tr w:rsidR="00EB0363" w:rsidRPr="009D483F" w14:paraId="749396A5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A9414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503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F93B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orders relating to extreme immaturity of infant 750-999 grams</w:t>
            </w:r>
          </w:p>
        </w:tc>
      </w:tr>
      <w:tr w:rsidR="00EB0363" w:rsidRPr="009D483F" w14:paraId="73998F60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721D0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515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91BB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orders relating to other preterm infants 1250-1499 grams</w:t>
            </w:r>
          </w:p>
        </w:tc>
      </w:tr>
      <w:tr w:rsidR="00EB0363" w:rsidRPr="009D483F" w14:paraId="1805F06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E49CA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516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1A43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orders relating to other preterm infants 1500-1749 grams</w:t>
            </w:r>
          </w:p>
        </w:tc>
      </w:tr>
      <w:tr w:rsidR="00EB0363" w:rsidRPr="009D483F" w14:paraId="7C5E503B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392A1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517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CF8B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orders relating to other preterm infants 1750-1999 grams</w:t>
            </w:r>
          </w:p>
        </w:tc>
      </w:tr>
      <w:tr w:rsidR="00EB0363" w:rsidRPr="009D483F" w14:paraId="2745FCD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8D9C6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523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761F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-26 completed weeks of gestation</w:t>
            </w:r>
          </w:p>
        </w:tc>
      </w:tr>
      <w:tr w:rsidR="00EB0363" w:rsidRPr="009D483F" w14:paraId="004B6FF5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0F80E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01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8FCE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conium aspiration with respiratory symptoms</w:t>
            </w:r>
          </w:p>
        </w:tc>
      </w:tr>
      <w:tr w:rsidR="00EB0363" w:rsidRPr="009D483F" w14:paraId="3DEE519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2C066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018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C045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fetal and newborn aspiration with respiratory symptoms</w:t>
            </w:r>
          </w:p>
        </w:tc>
      </w:tr>
      <w:tr w:rsidR="00EB0363" w:rsidRPr="009D483F" w14:paraId="6C460C4E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C2614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084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DB78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 failure of newborn</w:t>
            </w:r>
          </w:p>
        </w:tc>
      </w:tr>
      <w:tr w:rsidR="00EB0363" w:rsidRPr="009D483F" w14:paraId="23CC36B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305DE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088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5077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xemia of newborn</w:t>
            </w:r>
          </w:p>
        </w:tc>
      </w:tr>
      <w:tr w:rsidR="00EB0363" w:rsidRPr="009D483F" w14:paraId="36F454D4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B3C07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08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AD1E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respiratory problems after birth</w:t>
            </w:r>
          </w:p>
        </w:tc>
      </w:tr>
      <w:tr w:rsidR="00EB0363" w:rsidRPr="009D483F" w14:paraId="7E1A0559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719CA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18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543E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ticemia [sepsis] of newborn</w:t>
            </w:r>
          </w:p>
        </w:tc>
      </w:tr>
      <w:tr w:rsidR="00EB0363" w:rsidRPr="009D483F" w14:paraId="1EDC7419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C15C7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984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C433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conium staining</w:t>
            </w:r>
          </w:p>
        </w:tc>
      </w:tr>
      <w:tr w:rsidR="00EB0363" w:rsidRPr="009D483F" w14:paraId="7A98E8B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E9D01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607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9F27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eezing</w:t>
            </w:r>
          </w:p>
        </w:tc>
      </w:tr>
      <w:tr w:rsidR="00EB0363" w:rsidRPr="009D483F" w14:paraId="64109516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5D5D4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60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91C5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respiratory abnormalities</w:t>
            </w:r>
          </w:p>
        </w:tc>
      </w:tr>
      <w:tr w:rsidR="00EB0363" w:rsidRPr="009D483F" w14:paraId="27BDFDB6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44D46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90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55FE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phyxia</w:t>
            </w:r>
          </w:p>
        </w:tc>
      </w:tr>
      <w:tr w:rsidR="00EB0363" w:rsidRPr="009D483F" w14:paraId="0CE66E27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AF733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90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A2F5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xemia</w:t>
            </w:r>
          </w:p>
        </w:tc>
      </w:tr>
      <w:tr w:rsidR="00EB0363" w:rsidRPr="009D483F" w14:paraId="0FF13B26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C9053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650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9CF4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isoning by methadone</w:t>
            </w:r>
          </w:p>
        </w:tc>
      </w:tr>
      <w:tr w:rsidR="00EB0363" w:rsidRPr="009D483F" w14:paraId="71FF00D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6D34F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959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5418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sis</w:t>
            </w:r>
          </w:p>
        </w:tc>
      </w:tr>
      <w:tr w:rsidR="00EB0363" w:rsidRPr="009D483F" w14:paraId="1704D5C0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F8E5E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959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5A5C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ere sepsis</w:t>
            </w:r>
          </w:p>
        </w:tc>
      </w:tr>
      <w:tr w:rsidR="00EB0363" w:rsidRPr="009D483F" w14:paraId="7ED431B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8EB29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960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2578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mechanical complication of cardiac device implant and graft</w:t>
            </w:r>
          </w:p>
        </w:tc>
      </w:tr>
      <w:tr w:rsidR="00EB0363" w:rsidRPr="009D483F" w14:paraId="5709654C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39C8F" w14:textId="77777777" w:rsidR="00EB0363" w:rsidRPr="009D483F" w:rsidRDefault="00EB0363" w:rsidP="00EC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9973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9EF9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respiratory complications</w:t>
            </w:r>
          </w:p>
        </w:tc>
      </w:tr>
      <w:tr w:rsidR="00EB0363" w:rsidRPr="009D483F" w14:paraId="3EAB7FF3" w14:textId="77777777" w:rsidTr="00EC23D9">
        <w:trPr>
          <w:trHeight w:val="106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FEE9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320, 0321, 0322, 0323, 0340, 460-465, 473, 474, 4781, 78491,</w:t>
            </w: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3801-3802, 3810-3814, 38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1433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pper respiratory tract infection (e.g., pharyngitis, sinusitis, tonsillitis, laryngitis, tracheitis, epiglottitis, other disease of nasal cavity and sinuses, otitis)</w:t>
            </w:r>
          </w:p>
        </w:tc>
      </w:tr>
      <w:tr w:rsidR="00EB0363" w:rsidRPr="009D483F" w14:paraId="62DEAF48" w14:textId="77777777" w:rsidTr="00EC23D9">
        <w:trPr>
          <w:trHeight w:val="322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85C40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302, 49312, 49322, 4939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7EE5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 with acute exacerbation</w:t>
            </w:r>
          </w:p>
        </w:tc>
      </w:tr>
      <w:tr w:rsidR="00EB0363" w:rsidRPr="009D483F" w14:paraId="11658E59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741C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393B0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dition</w:t>
            </w:r>
          </w:p>
        </w:tc>
      </w:tr>
      <w:tr w:rsidR="00EB0363" w:rsidRPr="009D483F" w14:paraId="3F74C59C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2A3C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57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1F30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mary respiratory tuberculosis</w:t>
            </w:r>
          </w:p>
        </w:tc>
      </w:tr>
      <w:tr w:rsidR="00EB0363" w:rsidRPr="009D483F" w14:paraId="2CE30DE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DBB0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40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CCEB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sis due to streptococcus, group B</w:t>
            </w:r>
          </w:p>
        </w:tc>
      </w:tr>
      <w:tr w:rsidR="00EB0363" w:rsidRPr="009D483F" w14:paraId="5B16B245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A604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403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CE840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sis due to Streptococcus pneumoniae</w:t>
            </w:r>
          </w:p>
        </w:tc>
      </w:tr>
      <w:tr w:rsidR="00EB0363" w:rsidRPr="009D483F" w14:paraId="540D4E99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1E4CD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410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336E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sis due to Methicillin susceptible Staphylococcus aureus</w:t>
            </w:r>
          </w:p>
        </w:tc>
      </w:tr>
      <w:tr w:rsidR="00EB0363" w:rsidRPr="009D483F" w14:paraId="3246E754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D1CF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410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D4AA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sis due to Methicillin resistant Staphylococcus aureus</w:t>
            </w:r>
          </w:p>
        </w:tc>
      </w:tr>
      <w:tr w:rsidR="00EB0363" w:rsidRPr="009D483F" w14:paraId="139DF08E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54D7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41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ABBA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epsis due to </w:t>
            </w:r>
            <w:proofErr w:type="gramStart"/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  <w:proofErr w:type="gramEnd"/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pecified staphylococcus</w:t>
            </w:r>
          </w:p>
        </w:tc>
      </w:tr>
      <w:tr w:rsidR="00EB0363" w:rsidRPr="009D483F" w14:paraId="50FC028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226D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413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9DDB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sis due to Hemophilus influenzae</w:t>
            </w:r>
          </w:p>
        </w:tc>
      </w:tr>
      <w:tr w:rsidR="00EB0363" w:rsidRPr="009D483F" w14:paraId="3C1EF02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B078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415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DCA1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sis due to Escherichia coli [E. coli]</w:t>
            </w:r>
          </w:p>
        </w:tc>
      </w:tr>
      <w:tr w:rsidR="00EB0363" w:rsidRPr="009D483F" w14:paraId="3C67650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F140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4153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03BE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sis due to Serratia</w:t>
            </w:r>
          </w:p>
        </w:tc>
      </w:tr>
      <w:tr w:rsidR="00EB0363" w:rsidRPr="009D483F" w14:paraId="67A9330C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AF83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418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1EEF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sis due to Enterococcus</w:t>
            </w:r>
          </w:p>
        </w:tc>
      </w:tr>
      <w:tr w:rsidR="00EB0363" w:rsidRPr="009D483F" w14:paraId="47BBF57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851D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418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86FF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pecified sepsis</w:t>
            </w:r>
          </w:p>
        </w:tc>
      </w:tr>
      <w:tr w:rsidR="00EB0363" w:rsidRPr="009D483F" w14:paraId="557BE240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428E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41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1DD8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sis, unspecified organism</w:t>
            </w:r>
          </w:p>
        </w:tc>
      </w:tr>
      <w:tr w:rsidR="00EB0363" w:rsidRPr="009D483F" w14:paraId="625CB27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38E2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25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19DB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tomegaloviral pneumonitis</w:t>
            </w:r>
          </w:p>
        </w:tc>
      </w:tr>
      <w:tr w:rsidR="00EB0363" w:rsidRPr="009D483F" w14:paraId="0078283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C38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348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75B5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viral infections of unspecified site</w:t>
            </w:r>
          </w:p>
        </w:tc>
      </w:tr>
      <w:tr w:rsidR="00EB0363" w:rsidRPr="009D483F" w14:paraId="79ED04E9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CB43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974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B0FE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 syncytial virus as the cause of diseases classified elsewhere</w:t>
            </w:r>
          </w:p>
        </w:tc>
      </w:tr>
      <w:tr w:rsidR="00EB0363" w:rsidRPr="009D483F" w14:paraId="6839AB35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262D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978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745B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apneumovirus as the cause of diseases classified elsewhere</w:t>
            </w:r>
          </w:p>
        </w:tc>
      </w:tr>
      <w:tr w:rsidR="00EB0363" w:rsidRPr="009D483F" w14:paraId="2C635E7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9FF8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78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C876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condary malignant neoplasm of mediastinum</w:t>
            </w:r>
          </w:p>
        </w:tc>
      </w:tr>
      <w:tr w:rsidR="00EB0363" w:rsidRPr="009D483F" w14:paraId="18E20C8B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B280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833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CAFD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ffuse large B-cell lymphoma, unspecified site</w:t>
            </w:r>
          </w:p>
        </w:tc>
      </w:tr>
      <w:tr w:rsidR="00EB0363" w:rsidRPr="009D483F" w14:paraId="7A9847E6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7F0A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835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7634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mphoblastic (diffuse) lymphoma, unspecified site</w:t>
            </w:r>
          </w:p>
        </w:tc>
      </w:tr>
      <w:tr w:rsidR="00EB0363" w:rsidRPr="009D483F" w14:paraId="5ED7E995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B29B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837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CC96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rkitt lymphoma, unspecified site</w:t>
            </w:r>
          </w:p>
        </w:tc>
      </w:tr>
      <w:tr w:rsidR="00EB0363" w:rsidRPr="009D483F" w14:paraId="32E0C73A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8DF8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844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5300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ipheral T-cell lymphoma, not classified, intrathoracic lymph nodes</w:t>
            </w:r>
          </w:p>
        </w:tc>
      </w:tr>
      <w:tr w:rsidR="00EB0363" w:rsidRPr="009D483F" w14:paraId="49C14CF5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7BC8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82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7A92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 George's syndrome</w:t>
            </w:r>
          </w:p>
        </w:tc>
      </w:tr>
      <w:tr w:rsidR="00EB0363" w:rsidRPr="009D483F" w14:paraId="647A3A85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21C5D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44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6C89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 protein-calorie malnutrition</w:t>
            </w:r>
          </w:p>
        </w:tc>
      </w:tr>
      <w:tr w:rsidR="00EB0363" w:rsidRPr="009D483F" w14:paraId="412C998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3EF3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760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CBDDD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rler's syndrome</w:t>
            </w:r>
          </w:p>
        </w:tc>
      </w:tr>
      <w:tr w:rsidR="00EB0363" w:rsidRPr="009D483F" w14:paraId="7A31BCBE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BC75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BE80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 with pulmonary manifestations</w:t>
            </w:r>
          </w:p>
        </w:tc>
      </w:tr>
      <w:tr w:rsidR="00EB0363" w:rsidRPr="009D483F" w14:paraId="728EB48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2C18D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83A3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, unspecified</w:t>
            </w:r>
          </w:p>
        </w:tc>
      </w:tr>
      <w:tr w:rsidR="00EB0363" w:rsidRPr="009D483F" w14:paraId="4C80E3E4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FDF9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33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1107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and subacute infective endocarditis</w:t>
            </w:r>
          </w:p>
        </w:tc>
      </w:tr>
      <w:tr w:rsidR="00EB0363" w:rsidRPr="009D483F" w14:paraId="6573F305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3930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502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CF87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systolic (congestive) heart failure</w:t>
            </w:r>
          </w:p>
        </w:tc>
      </w:tr>
      <w:tr w:rsidR="00EB0363" w:rsidRPr="009D483F" w14:paraId="03329120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EFD3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5023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48D6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on chronic systolic (congestive) heart failure</w:t>
            </w:r>
          </w:p>
        </w:tc>
      </w:tr>
      <w:tr w:rsidR="00EB0363" w:rsidRPr="009D483F" w14:paraId="1AEEFAE5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63C2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503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DD77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diastolic (congestive) heart failure</w:t>
            </w:r>
          </w:p>
        </w:tc>
      </w:tr>
      <w:tr w:rsidR="00EB0363" w:rsidRPr="009D483F" w14:paraId="7851FD4D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BEBC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5033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1CB5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on chronic diastolic (congestive) heart failure</w:t>
            </w:r>
          </w:p>
        </w:tc>
      </w:tr>
      <w:tr w:rsidR="00EB0363" w:rsidRPr="009D483F" w14:paraId="15ACB8C0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F5E1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504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A9B8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</w:t>
            </w: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olic (congestive) and diastolic (congestive) heart failure</w:t>
            </w:r>
          </w:p>
        </w:tc>
      </w:tr>
      <w:tr w:rsidR="00EB0363" w:rsidRPr="009D483F" w14:paraId="37032FE6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84E2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50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B150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failure, unspecified</w:t>
            </w:r>
          </w:p>
        </w:tc>
      </w:tr>
      <w:tr w:rsidR="00EB0363" w:rsidRPr="009D483F" w14:paraId="0A31088A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1496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09X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A76E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</w:t>
            </w: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vel influenza A virus with other respiratory manifestations</w:t>
            </w:r>
          </w:p>
        </w:tc>
      </w:tr>
      <w:tr w:rsidR="00EB0363" w:rsidRPr="009D483F" w14:paraId="5047FC30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1509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0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D0B5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iden</w:t>
            </w: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fied influenza virus with other respiratory manifestations</w:t>
            </w:r>
          </w:p>
        </w:tc>
      </w:tr>
      <w:tr w:rsidR="00EB0363" w:rsidRPr="009D483F" w14:paraId="3D69F8BA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2AE80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08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D6860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za due to other identified influenza virus with other manifestations</w:t>
            </w:r>
          </w:p>
        </w:tc>
      </w:tr>
      <w:tr w:rsidR="00EB0363" w:rsidRPr="009D483F" w14:paraId="44112ABB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7C6D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1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42D0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iden</w:t>
            </w: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fied influenza virus with other respiratory manifestations</w:t>
            </w:r>
          </w:p>
        </w:tc>
      </w:tr>
      <w:tr w:rsidR="00EB0363" w:rsidRPr="009D483F" w14:paraId="291D1568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12E0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18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0E56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za due to unidentified influenza virus with other manifestations</w:t>
            </w:r>
          </w:p>
        </w:tc>
      </w:tr>
      <w:tr w:rsidR="00EB0363" w:rsidRPr="009D483F" w14:paraId="1EB2E7DC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AF5C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1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463B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opurulent chronic bronchitis</w:t>
            </w:r>
          </w:p>
        </w:tc>
      </w:tr>
      <w:tr w:rsidR="00EB0363" w:rsidRPr="009D483F" w14:paraId="649F8BB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59E1D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FAB6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chronic bronchitis</w:t>
            </w:r>
          </w:p>
        </w:tc>
      </w:tr>
      <w:tr w:rsidR="00EB0363" w:rsidRPr="009D483F" w14:paraId="752404CB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F207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4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DC8F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</w:t>
            </w: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nic obstructive pulmonary disease with (acute) exacerbation</w:t>
            </w:r>
          </w:p>
        </w:tc>
      </w:tr>
      <w:tr w:rsidR="00EB0363" w:rsidRPr="009D483F" w14:paraId="2FBADFC1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8E81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4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D90D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obstructive pulmonary disease, unspecified</w:t>
            </w:r>
          </w:p>
        </w:tc>
      </w:tr>
      <w:tr w:rsidR="00EB0363" w:rsidRPr="009D483F" w14:paraId="4205A019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6B08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52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EF47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ld intermittent asthma with (acute) exacerbation</w:t>
            </w:r>
          </w:p>
        </w:tc>
      </w:tr>
      <w:tr w:rsidR="00EB0363" w:rsidRPr="009D483F" w14:paraId="45BC6570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BA65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52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9277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ld intermittent asthma with status asthmaticus</w:t>
            </w:r>
          </w:p>
        </w:tc>
      </w:tr>
      <w:tr w:rsidR="00EB0363" w:rsidRPr="009D483F" w14:paraId="0083471A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C45A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53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96BA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ld persistent asthma, uncomplicated</w:t>
            </w:r>
          </w:p>
        </w:tc>
      </w:tr>
      <w:tr w:rsidR="00EB0363" w:rsidRPr="009D483F" w14:paraId="02781EC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B5FB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53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42DA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ld persistent asthma with (acute) exacerbation</w:t>
            </w:r>
          </w:p>
        </w:tc>
      </w:tr>
      <w:tr w:rsidR="00EB0363" w:rsidRPr="009D483F" w14:paraId="342E29C1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0D01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53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B02F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ld persistent asthma with status asthmaticus</w:t>
            </w:r>
          </w:p>
        </w:tc>
      </w:tr>
      <w:tr w:rsidR="00EB0363" w:rsidRPr="009D483F" w14:paraId="61687D0C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4B16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54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6593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 persistent asthma, uncomplicated</w:t>
            </w:r>
          </w:p>
        </w:tc>
      </w:tr>
      <w:tr w:rsidR="00EB0363" w:rsidRPr="009D483F" w14:paraId="696BE2D9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223C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54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465A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 persistent asthma with (acute) exacerbation</w:t>
            </w:r>
          </w:p>
        </w:tc>
      </w:tr>
      <w:tr w:rsidR="00EB0363" w:rsidRPr="009D483F" w14:paraId="5108D06C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A92D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54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0BBF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 persistent asthma with status asthmaticus</w:t>
            </w:r>
          </w:p>
        </w:tc>
      </w:tr>
      <w:tr w:rsidR="00EB0363" w:rsidRPr="009D483F" w14:paraId="254AC9A6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08E3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55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C725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ere persistent asthma, uncomplicated</w:t>
            </w:r>
          </w:p>
        </w:tc>
      </w:tr>
      <w:tr w:rsidR="00EB0363" w:rsidRPr="009D483F" w14:paraId="68C1BA29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6A39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55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DEFB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ere persistent asthma with (acute) exacerbation</w:t>
            </w:r>
          </w:p>
        </w:tc>
      </w:tr>
      <w:tr w:rsidR="00EB0363" w:rsidRPr="009D483F" w14:paraId="6332612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F94B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55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8BE1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ere persistent asthma with status asthmaticus</w:t>
            </w:r>
          </w:p>
        </w:tc>
      </w:tr>
      <w:tr w:rsidR="00EB0363" w:rsidRPr="009D483F" w14:paraId="7B7DC3C7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5463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590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2B4C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asthma with (acute) exacerbation</w:t>
            </w:r>
          </w:p>
        </w:tc>
      </w:tr>
      <w:tr w:rsidR="00EB0363" w:rsidRPr="009D483F" w14:paraId="7F83BD8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C9DC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590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ED310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asthma with status asthmaticus</w:t>
            </w:r>
          </w:p>
        </w:tc>
      </w:tr>
      <w:tr w:rsidR="00EB0363" w:rsidRPr="009D483F" w14:paraId="3CF3157D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A4D5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590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5DB1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asthma, uncomplicated</w:t>
            </w:r>
          </w:p>
        </w:tc>
      </w:tr>
      <w:tr w:rsidR="00EB0363" w:rsidRPr="009D483F" w14:paraId="4A4C5154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C3A3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5998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2601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asthma</w:t>
            </w:r>
          </w:p>
        </w:tc>
      </w:tr>
      <w:tr w:rsidR="00EB0363" w:rsidRPr="009D483F" w14:paraId="37AD084C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8E59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7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CEF8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nchiectasis with acute lower respiratory infection</w:t>
            </w:r>
          </w:p>
        </w:tc>
      </w:tr>
      <w:tr w:rsidR="00EB0363" w:rsidRPr="009D483F" w14:paraId="0F7A75F6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41CB0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7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D2D9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nchiectasis with (acute) exacerbation</w:t>
            </w:r>
          </w:p>
        </w:tc>
      </w:tr>
      <w:tr w:rsidR="00EB0363" w:rsidRPr="009D483F" w14:paraId="4EC0806A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C271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698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5B86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tis due to inhalation of other solids and liquids</w:t>
            </w:r>
          </w:p>
        </w:tc>
      </w:tr>
      <w:tr w:rsidR="00EB0363" w:rsidRPr="009D483F" w14:paraId="57E55367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B4E6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8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BB4D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respiratory distress syndrome</w:t>
            </w:r>
          </w:p>
        </w:tc>
      </w:tr>
      <w:tr w:rsidR="00EB0363" w:rsidRPr="009D483F" w14:paraId="6FD72BD9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D723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81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3224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pulmonary edema</w:t>
            </w:r>
          </w:p>
        </w:tc>
      </w:tr>
      <w:tr w:rsidR="00EB0363" w:rsidRPr="009D483F" w14:paraId="2B71E56B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A222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840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D625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veolar proteinosis</w:t>
            </w:r>
          </w:p>
        </w:tc>
      </w:tr>
      <w:tr w:rsidR="00EB0363" w:rsidRPr="009D483F" w14:paraId="1715E73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AF6A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8483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4B0F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rfactant mutations of the lung</w:t>
            </w:r>
          </w:p>
        </w:tc>
      </w:tr>
      <w:tr w:rsidR="00EB0363" w:rsidRPr="009D483F" w14:paraId="017D74CD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33F7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848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7351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pecified interstitial pulmonary diseases</w:t>
            </w:r>
          </w:p>
        </w:tc>
      </w:tr>
      <w:tr w:rsidR="00EB0363" w:rsidRPr="009D483F" w14:paraId="368D7BCB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6991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84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BDF2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stitial pulmonary disease, unspecified</w:t>
            </w:r>
          </w:p>
        </w:tc>
      </w:tr>
      <w:tr w:rsidR="00EB0363" w:rsidRPr="009D483F" w14:paraId="4AD77EBA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2E84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85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6855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cess of lung with pneumonia</w:t>
            </w:r>
          </w:p>
        </w:tc>
      </w:tr>
      <w:tr w:rsidR="00EB0363" w:rsidRPr="009D483F" w14:paraId="6F96B98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5911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86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C124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yothorax with fistula</w:t>
            </w:r>
          </w:p>
        </w:tc>
      </w:tr>
      <w:tr w:rsidR="00EB0363" w:rsidRPr="009D483F" w14:paraId="3247B32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7B08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J86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B1D8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yothorax without fistula</w:t>
            </w:r>
          </w:p>
        </w:tc>
      </w:tr>
      <w:tr w:rsidR="00EB0363" w:rsidRPr="009D483F" w14:paraId="694555B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FEDF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871E0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eural effusion, not elsewhere classified</w:t>
            </w:r>
          </w:p>
        </w:tc>
      </w:tr>
      <w:tr w:rsidR="00EB0363" w:rsidRPr="009D483F" w14:paraId="66A86F66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7632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18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3455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eural effusion in other conditions classified elsewhere</w:t>
            </w:r>
          </w:p>
        </w:tc>
      </w:tr>
      <w:tr w:rsidR="00EB0363" w:rsidRPr="009D483F" w14:paraId="04922E9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696D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31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66AF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mary spontaneous pneumothorax</w:t>
            </w:r>
          </w:p>
        </w:tc>
      </w:tr>
      <w:tr w:rsidR="00EB0363" w:rsidRPr="009D483F" w14:paraId="665AAEBB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14A5D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4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EBBE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mothorax</w:t>
            </w:r>
          </w:p>
        </w:tc>
      </w:tr>
      <w:tr w:rsidR="00EB0363" w:rsidRPr="009D483F" w14:paraId="5248C549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E2FD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582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E719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postprocedural respiratory failure</w:t>
            </w:r>
          </w:p>
        </w:tc>
      </w:tr>
      <w:tr w:rsidR="00EB0363" w:rsidRPr="009D483F" w14:paraId="625A78C0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55F0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60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B83C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 failure, unspecified whether with hypoxia or hypercapnia</w:t>
            </w:r>
          </w:p>
        </w:tc>
      </w:tr>
      <w:tr w:rsidR="00EB0363" w:rsidRPr="009D483F" w14:paraId="2F43E798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73E5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60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F21E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respiratory failure with hypoxia</w:t>
            </w:r>
          </w:p>
        </w:tc>
      </w:tr>
      <w:tr w:rsidR="00EB0363" w:rsidRPr="009D483F" w14:paraId="4C02D560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87BC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60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2292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respiratory failure with hypercapnia</w:t>
            </w:r>
          </w:p>
        </w:tc>
      </w:tr>
      <w:tr w:rsidR="00EB0363" w:rsidRPr="009D483F" w14:paraId="5C73EC31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0B3E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61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220D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</w:t>
            </w: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y failure, unspecified whether with hypoxia or hypercapnia</w:t>
            </w:r>
          </w:p>
        </w:tc>
      </w:tr>
      <w:tr w:rsidR="00EB0363" w:rsidRPr="009D483F" w14:paraId="4A1FB7BB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9043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62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2B75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</w:t>
            </w: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y failure, unspecified whether with hypoxia or hypercapnia</w:t>
            </w:r>
          </w:p>
        </w:tc>
      </w:tr>
      <w:tr w:rsidR="00EB0363" w:rsidRPr="009D483F" w14:paraId="184910AD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84CD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62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887A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and chronic respiratory failure with hypoxia</w:t>
            </w:r>
          </w:p>
        </w:tc>
      </w:tr>
      <w:tr w:rsidR="00EB0363" w:rsidRPr="009D483F" w14:paraId="5F98C9B6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16BC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62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F99B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and chronic respiratory failure with hypercapnia</w:t>
            </w:r>
          </w:p>
        </w:tc>
      </w:tr>
      <w:tr w:rsidR="00EB0363" w:rsidRPr="009D483F" w14:paraId="3509F48D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F28D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69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F15F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, unspecified whether with hypoxia or hypercapnia</w:t>
            </w:r>
          </w:p>
        </w:tc>
      </w:tr>
      <w:tr w:rsidR="00EB0363" w:rsidRPr="009D483F" w14:paraId="0180AEF6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7A6E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69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BCCE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 failure, unspecified with hypoxia</w:t>
            </w:r>
          </w:p>
        </w:tc>
      </w:tr>
      <w:tr w:rsidR="00EB0363" w:rsidRPr="009D483F" w14:paraId="5F3B7375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4BC3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69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4F08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 failure, unspecified with hypercapnia</w:t>
            </w:r>
          </w:p>
        </w:tc>
      </w:tr>
      <w:tr w:rsidR="00EB0363" w:rsidRPr="009D483F" w14:paraId="24417D49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92D3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80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95FE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bronchospasm</w:t>
            </w:r>
          </w:p>
        </w:tc>
      </w:tr>
      <w:tr w:rsidR="00EB0363" w:rsidRPr="009D483F" w14:paraId="74CFDC7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014E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81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0169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electasis</w:t>
            </w:r>
          </w:p>
        </w:tc>
      </w:tr>
      <w:tr w:rsidR="00EB0363" w:rsidRPr="009D483F" w14:paraId="3052B4E7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AEA1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84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2B12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disorders of lung</w:t>
            </w:r>
          </w:p>
        </w:tc>
      </w:tr>
      <w:tr w:rsidR="00EB0363" w:rsidRPr="009D483F" w14:paraId="27D9EE1B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2E14D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88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A299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pecified respiratory disorders</w:t>
            </w:r>
          </w:p>
        </w:tc>
      </w:tr>
      <w:tr w:rsidR="00EB0363" w:rsidRPr="009D483F" w14:paraId="67FF36C1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0456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8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3076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 disorder, unspecified</w:t>
            </w:r>
          </w:p>
        </w:tc>
      </w:tr>
      <w:tr w:rsidR="00EB0363" w:rsidRPr="009D483F" w14:paraId="31CB66AD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4897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703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B788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remely low birth weight newborn, 750-999 grams</w:t>
            </w:r>
          </w:p>
        </w:tc>
      </w:tr>
      <w:tr w:rsidR="00EB0363" w:rsidRPr="009D483F" w14:paraId="722C9E05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EC4F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714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690C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low birth weight newborn, 1000-1249 grams</w:t>
            </w:r>
          </w:p>
        </w:tc>
      </w:tr>
      <w:tr w:rsidR="00EB0363" w:rsidRPr="009D483F" w14:paraId="6FAAF954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7187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72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2170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</w:t>
            </w: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maturity of newborn, gestational age 23 completed weeks</w:t>
            </w:r>
          </w:p>
        </w:tc>
      </w:tr>
      <w:tr w:rsidR="00EB0363" w:rsidRPr="009D483F" w14:paraId="00BFE7F6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C00E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723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C763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</w:t>
            </w: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maturity of newborn, gestational age 24 completed weeks</w:t>
            </w:r>
          </w:p>
        </w:tc>
      </w:tr>
      <w:tr w:rsidR="00EB0363" w:rsidRPr="009D483F" w14:paraId="40760270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2830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2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9D2B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 distress syndrome of newborn</w:t>
            </w:r>
          </w:p>
        </w:tc>
      </w:tr>
      <w:tr w:rsidR="00EB0363" w:rsidRPr="009D483F" w14:paraId="385D15CC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846A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28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B1E7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respiratory distress of newborn</w:t>
            </w:r>
          </w:p>
        </w:tc>
      </w:tr>
      <w:tr w:rsidR="00EB0363" w:rsidRPr="009D483F" w14:paraId="1C6A714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A070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2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C822B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 distress of newborn, unspecified</w:t>
            </w:r>
          </w:p>
        </w:tc>
      </w:tr>
      <w:tr w:rsidR="00EB0363" w:rsidRPr="009D483F" w14:paraId="2D97C05D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9945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40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C2FE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conium aspiration with respiratory symptoms</w:t>
            </w:r>
          </w:p>
        </w:tc>
      </w:tr>
      <w:tr w:rsidR="00EB0363" w:rsidRPr="009D483F" w14:paraId="082A0739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B6FC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48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BDD6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neonatal aspiration with respiratory symptoms</w:t>
            </w:r>
          </w:p>
        </w:tc>
      </w:tr>
      <w:tr w:rsidR="00EB0363" w:rsidRPr="009D483F" w14:paraId="39FBB369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3D5C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5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CCC0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thorax originating in the perinatal period</w:t>
            </w:r>
          </w:p>
        </w:tc>
      </w:tr>
      <w:tr w:rsidR="00EB0363" w:rsidRPr="009D483F" w14:paraId="5489A1CC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E839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7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ACD10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</w:t>
            </w: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hopulmonary</w:t>
            </w:r>
            <w:proofErr w:type="spellEnd"/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ysplasia originating in the perinatal period</w:t>
            </w:r>
          </w:p>
        </w:tc>
      </w:tr>
      <w:tr w:rsidR="00EB0363" w:rsidRPr="009D483F" w14:paraId="2CD9C105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0F7C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85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EAA5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 failure of newborn</w:t>
            </w:r>
          </w:p>
        </w:tc>
      </w:tr>
      <w:tr w:rsidR="00EB0363" w:rsidRPr="009D483F" w14:paraId="3257D17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EA87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88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2D52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pecified respiratory conditions of newborn</w:t>
            </w:r>
          </w:p>
        </w:tc>
      </w:tr>
      <w:tr w:rsidR="00EB0363" w:rsidRPr="009D483F" w14:paraId="1D8F095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AD68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8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6051D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 condition of newborn, unspecified</w:t>
            </w:r>
          </w:p>
        </w:tc>
      </w:tr>
      <w:tr w:rsidR="00EB0363" w:rsidRPr="009D483F" w14:paraId="74945CB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7413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9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D2A80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onatal cardiac failure</w:t>
            </w:r>
          </w:p>
        </w:tc>
      </w:tr>
      <w:tr w:rsidR="00EB0363" w:rsidRPr="009D483F" w14:paraId="78E748EB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4FD9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93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17D7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sistent fetal circulation</w:t>
            </w:r>
          </w:p>
        </w:tc>
      </w:tr>
      <w:tr w:rsidR="00EB0363" w:rsidRPr="009D483F" w14:paraId="52B6C7E5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567E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36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F6DD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sis of newborn due to streptococcus, group B</w:t>
            </w:r>
          </w:p>
        </w:tc>
      </w:tr>
      <w:tr w:rsidR="00EB0363" w:rsidRPr="009D483F" w14:paraId="1D68157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F8BC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P361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17D1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sis of newborn due to other streptococci</w:t>
            </w:r>
          </w:p>
        </w:tc>
      </w:tr>
      <w:tr w:rsidR="00EB0363" w:rsidRPr="009D483F" w14:paraId="6F71E547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BA48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36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4DC3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sis of newborn due to Staphylococcus aureus</w:t>
            </w:r>
          </w:p>
        </w:tc>
      </w:tr>
      <w:tr w:rsidR="00EB0363" w:rsidRPr="009D483F" w14:paraId="13E1893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5BBD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363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34EC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sis of newborn due to unspecified staphylococci</w:t>
            </w:r>
          </w:p>
        </w:tc>
      </w:tr>
      <w:tr w:rsidR="00EB0363" w:rsidRPr="009D483F" w14:paraId="5A262EF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934C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36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9B80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l sepsis of newborn, unspecified</w:t>
            </w:r>
          </w:p>
        </w:tc>
      </w:tr>
      <w:tr w:rsidR="00EB0363" w:rsidRPr="009D483F" w14:paraId="75776445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5E4E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76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B137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conium plug syndrome</w:t>
            </w:r>
          </w:p>
        </w:tc>
      </w:tr>
      <w:tr w:rsidR="00EB0363" w:rsidRPr="009D483F" w14:paraId="43F627B5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E9E4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916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BFE4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xic ischemic encephalopathy [HIE], unspecified</w:t>
            </w:r>
          </w:p>
        </w:tc>
      </w:tr>
      <w:tr w:rsidR="00EB0363" w:rsidRPr="009D483F" w14:paraId="2ED312D1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E2B0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9683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5E1C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conium staining</w:t>
            </w:r>
          </w:p>
        </w:tc>
      </w:tr>
      <w:tr w:rsidR="00EB0363" w:rsidRPr="009D483F" w14:paraId="520DEFC0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5A40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1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1B08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ntricular septal defect</w:t>
            </w:r>
          </w:p>
        </w:tc>
      </w:tr>
      <w:tr w:rsidR="00EB0363" w:rsidRPr="009D483F" w14:paraId="60798AE8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3883D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34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E972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plastic left heart syndrome</w:t>
            </w:r>
          </w:p>
        </w:tc>
      </w:tr>
      <w:tr w:rsidR="00EB0363" w:rsidRPr="009D483F" w14:paraId="2303C6F7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2DB0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5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9288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tent ductus arteriosus</w:t>
            </w:r>
          </w:p>
        </w:tc>
      </w:tr>
      <w:tr w:rsidR="00EB0363" w:rsidRPr="009D483F" w14:paraId="3FC1A53A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4AD00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33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DB1F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cystic lung</w:t>
            </w:r>
          </w:p>
        </w:tc>
      </w:tr>
      <w:tr w:rsidR="00EB0363" w:rsidRPr="009D483F" w14:paraId="0387FC6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C810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33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DE28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questration of lung</w:t>
            </w:r>
          </w:p>
        </w:tc>
      </w:tr>
      <w:tr w:rsidR="00EB0363" w:rsidRPr="009D483F" w14:paraId="184289C9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A13F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336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BE44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hypoplasia and dysplasia of lung</w:t>
            </w:r>
          </w:p>
        </w:tc>
      </w:tr>
      <w:tr w:rsidR="00EB0363" w:rsidRPr="009D483F" w14:paraId="63A1907D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CAAC0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339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F739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alformation of lung, unspecified</w:t>
            </w:r>
          </w:p>
        </w:tc>
      </w:tr>
      <w:tr w:rsidR="00EB0363" w:rsidRPr="009D483F" w14:paraId="1160A48A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0ED3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34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84C3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cyst of mediastinum</w:t>
            </w:r>
          </w:p>
        </w:tc>
      </w:tr>
      <w:tr w:rsidR="00EB0363" w:rsidRPr="009D483F" w14:paraId="26D2E557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4EB5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79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56510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diaphragmatic hernia</w:t>
            </w:r>
          </w:p>
        </w:tc>
      </w:tr>
      <w:tr w:rsidR="00EB0363" w:rsidRPr="009D483F" w14:paraId="1FF0183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4FBD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05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F558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ugh</w:t>
            </w:r>
          </w:p>
        </w:tc>
      </w:tr>
      <w:tr w:rsidR="00EB0363" w:rsidRPr="009D483F" w14:paraId="5B79E13B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EEF5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060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FECBC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yspnea, unspecified</w:t>
            </w:r>
          </w:p>
        </w:tc>
      </w:tr>
      <w:tr w:rsidR="00EB0363" w:rsidRPr="009D483F" w14:paraId="1B55365E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274DD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06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A39B8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eezing</w:t>
            </w:r>
          </w:p>
        </w:tc>
      </w:tr>
      <w:tr w:rsidR="00EB0363" w:rsidRPr="009D483F" w14:paraId="66AB13FB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3648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090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55C1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xemia</w:t>
            </w:r>
          </w:p>
        </w:tc>
      </w:tr>
      <w:tr w:rsidR="00EB0363" w:rsidRPr="009D483F" w14:paraId="28CBACF8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A696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092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ACA3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 arrest</w:t>
            </w:r>
          </w:p>
        </w:tc>
      </w:tr>
      <w:tr w:rsidR="00EB0363" w:rsidRPr="009D483F" w14:paraId="686D2256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7608A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57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F5BB0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volemic shock</w:t>
            </w:r>
          </w:p>
        </w:tc>
      </w:tr>
      <w:tr w:rsidR="00EB0363" w:rsidRPr="009D483F" w14:paraId="75436777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B2E4F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6520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C6A36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ere sepsis without septic shock</w:t>
            </w:r>
          </w:p>
        </w:tc>
      </w:tr>
      <w:tr w:rsidR="00EB0363" w:rsidRPr="009D483F" w14:paraId="6874842F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535DE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788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0666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emia</w:t>
            </w:r>
          </w:p>
        </w:tc>
      </w:tr>
      <w:tr w:rsidR="00EB0363" w:rsidRPr="009D483F" w14:paraId="454AF4B2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FDCF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7508A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C93B2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foreign body in bronchus causing other injury, initial encounter</w:t>
            </w:r>
          </w:p>
        </w:tc>
      </w:tr>
      <w:tr w:rsidR="00EB0363" w:rsidRPr="009D483F" w14:paraId="3268247A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A333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7590A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AD98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foreign object in bronchus causing asphyxiation, initial encounter</w:t>
            </w:r>
          </w:p>
        </w:tc>
      </w:tr>
      <w:tr w:rsidR="00EB0363" w:rsidRPr="009D483F" w14:paraId="71505B93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C2FA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7890A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C7FD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foreign object in other parts of respiratory tract causing asphyxiation, initial encounter</w:t>
            </w:r>
          </w:p>
        </w:tc>
      </w:tr>
      <w:tr w:rsidR="00EB0363" w:rsidRPr="009D483F" w14:paraId="19D057FA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610C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7920A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DD424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od in respiratory tract, part unspecified causing asphyxiation, initial encounter</w:t>
            </w:r>
          </w:p>
        </w:tc>
      </w:tr>
      <w:tr w:rsidR="00EB0363" w:rsidRPr="009D483F" w14:paraId="55FB2B2B" w14:textId="77777777" w:rsidTr="00EC23D9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BBEB3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751XXA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FD1A9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effects of drowning and nonfatal submersion, initial encounter</w:t>
            </w:r>
          </w:p>
        </w:tc>
      </w:tr>
      <w:tr w:rsidR="00EB0363" w:rsidRPr="009D483F" w14:paraId="77ACD67C" w14:textId="77777777" w:rsidTr="00EC23D9">
        <w:trPr>
          <w:trHeight w:val="164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3E451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360, A361, A362, A3689, J00-J06, J32, J340, J341, J3481, J3489, J349, J35, H60, H6190, H6191, H6192, H6193, H624, H628X1, H628X2, H628X3, H628X9, H65-H67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ACD25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pper respiratory tract infection (e.g., pharyngitis, sinusitis, tonsillitis, laryngitis, tracheitis, epiglottitis, other disease of nasal cavity and sinuses, otitis)</w:t>
            </w:r>
          </w:p>
        </w:tc>
      </w:tr>
      <w:tr w:rsidR="00EB0363" w:rsidRPr="009D483F" w14:paraId="7892FDA8" w14:textId="77777777" w:rsidTr="00EC23D9">
        <w:trPr>
          <w:trHeight w:val="5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AD4F47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521, J4531, J4541, J4551, J441, J45901</w:t>
            </w:r>
          </w:p>
        </w:tc>
        <w:tc>
          <w:tcPr>
            <w:tcW w:w="9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736ED" w14:textId="77777777" w:rsidR="00EB0363" w:rsidRPr="009D483F" w:rsidRDefault="00EB0363" w:rsidP="00EC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48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 with acute exacerbation</w:t>
            </w:r>
          </w:p>
        </w:tc>
      </w:tr>
    </w:tbl>
    <w:p w14:paraId="0DA3F9CD" w14:textId="15A00FE0" w:rsidR="00EB0363" w:rsidRDefault="00EB0363"/>
    <w:sectPr w:rsidR="00EB03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363"/>
    <w:rsid w:val="00EB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06A2C"/>
  <w15:chartTrackingRefBased/>
  <w15:docId w15:val="{41FBB3C3-5535-40EA-A860-5ECA13727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36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0363"/>
    <w:rPr>
      <w:color w:val="954F72"/>
      <w:u w:val="single"/>
    </w:rPr>
  </w:style>
  <w:style w:type="paragraph" w:customStyle="1" w:styleId="msonormal0">
    <w:name w:val="msonormal"/>
    <w:basedOn w:val="Normal"/>
    <w:rsid w:val="00EB03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EB036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EB0363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EB036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EB0363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EB036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868</Words>
  <Characters>10648</Characters>
  <Application>Microsoft Office Word</Application>
  <DocSecurity>0</DocSecurity>
  <Lines>88</Lines>
  <Paragraphs>24</Paragraphs>
  <ScaleCrop>false</ScaleCrop>
  <Company/>
  <LinksUpToDate>false</LinksUpToDate>
  <CharactersWithSpaces>1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uaguba, Sabina</dc:creator>
  <cp:keywords/>
  <dc:description/>
  <cp:lastModifiedBy>Nduaguba, Sabina</cp:lastModifiedBy>
  <cp:revision>1</cp:revision>
  <dcterms:created xsi:type="dcterms:W3CDTF">2023-06-14T17:29:00Z</dcterms:created>
  <dcterms:modified xsi:type="dcterms:W3CDTF">2023-06-14T17:35:00Z</dcterms:modified>
</cp:coreProperties>
</file>